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D2CE49" w14:textId="2E76FC3E" w:rsidR="00F34298" w:rsidRPr="002350E1" w:rsidRDefault="00F34298" w:rsidP="00F34298">
      <w:pPr>
        <w:suppressLineNumbers/>
        <w:rPr>
          <w:rFonts w:ascii="Helvetica" w:hAnsi="Helvetica"/>
          <w:b/>
          <w:bCs/>
          <w:sz w:val="22"/>
          <w:szCs w:val="22"/>
        </w:rPr>
      </w:pPr>
    </w:p>
    <w:p w14:paraId="2C409BB7" w14:textId="4E9C2D95" w:rsidR="00F34298" w:rsidRPr="002350E1" w:rsidRDefault="00F34298" w:rsidP="00F34298">
      <w:pPr>
        <w:rPr>
          <w:rFonts w:ascii="Helvetica" w:hAnsi="Helvetica"/>
          <w:bCs/>
          <w:iCs/>
          <w:sz w:val="22"/>
          <w:szCs w:val="22"/>
        </w:rPr>
      </w:pPr>
      <w:r w:rsidRPr="002350E1">
        <w:rPr>
          <w:rFonts w:ascii="Helvetica" w:hAnsi="Helvetica"/>
          <w:b/>
          <w:bCs/>
          <w:sz w:val="22"/>
          <w:szCs w:val="22"/>
        </w:rPr>
        <w:t xml:space="preserve">Supplementary Figure 1: ERPs. 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Averaged </w:t>
      </w:r>
      <w:r>
        <w:rPr>
          <w:rFonts w:ascii="Helvetica" w:hAnsi="Helvetica"/>
          <w:bCs/>
          <w:iCs/>
          <w:sz w:val="22"/>
          <w:szCs w:val="22"/>
        </w:rPr>
        <w:t xml:space="preserve">ERP 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timecourses for the first 100ms following </w:t>
      </w:r>
      <w:proofErr w:type="spellStart"/>
      <w:r w:rsidRPr="002350E1">
        <w:rPr>
          <w:rFonts w:ascii="Helvetica" w:hAnsi="Helvetica"/>
          <w:bCs/>
          <w:iCs/>
          <w:sz w:val="22"/>
          <w:szCs w:val="22"/>
        </w:rPr>
        <w:t>airpuff</w:t>
      </w:r>
      <w:proofErr w:type="spellEnd"/>
      <w:r w:rsidRPr="002350E1">
        <w:rPr>
          <w:rFonts w:ascii="Helvetica" w:hAnsi="Helvetica"/>
          <w:bCs/>
          <w:iCs/>
          <w:sz w:val="22"/>
          <w:szCs w:val="22"/>
        </w:rPr>
        <w:t xml:space="preserve"> </w:t>
      </w:r>
      <w:r>
        <w:rPr>
          <w:rFonts w:ascii="Helvetica" w:hAnsi="Helvetica"/>
          <w:bCs/>
          <w:iCs/>
          <w:sz w:val="22"/>
          <w:szCs w:val="22"/>
        </w:rPr>
        <w:t>stimulation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 (first time point). The y-axis shows the </w:t>
      </w:r>
      <w:r>
        <w:rPr>
          <w:rFonts w:ascii="Helvetica" w:hAnsi="Helvetica"/>
          <w:bCs/>
          <w:iCs/>
          <w:sz w:val="22"/>
          <w:szCs w:val="22"/>
        </w:rPr>
        <w:t>MEG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 signal intensity (int.), normalized between zero and unity. The three </w:t>
      </w:r>
      <w:r>
        <w:rPr>
          <w:rFonts w:ascii="Helvetica" w:hAnsi="Helvetica"/>
          <w:bCs/>
          <w:iCs/>
          <w:sz w:val="22"/>
          <w:szCs w:val="22"/>
        </w:rPr>
        <w:t>sessions</w:t>
      </w:r>
      <w:r w:rsidRPr="002350E1">
        <w:rPr>
          <w:rFonts w:ascii="Helvetica" w:hAnsi="Helvetica"/>
          <w:bCs/>
          <w:iCs/>
          <w:sz w:val="22"/>
          <w:szCs w:val="22"/>
        </w:rPr>
        <w:t>: baseline, ketamine</w:t>
      </w:r>
      <w:r>
        <w:rPr>
          <w:rFonts w:ascii="Helvetica" w:hAnsi="Helvetica"/>
          <w:bCs/>
          <w:iCs/>
          <w:sz w:val="22"/>
          <w:szCs w:val="22"/>
        </w:rPr>
        <w:t>,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 and placebo are shown from left-to-right for </w:t>
      </w:r>
      <w:r>
        <w:rPr>
          <w:rFonts w:ascii="Helvetica" w:hAnsi="Helvetica"/>
          <w:bCs/>
          <w:iCs/>
          <w:sz w:val="22"/>
          <w:szCs w:val="22"/>
        </w:rPr>
        <w:t xml:space="preserve">all </w:t>
      </w:r>
      <w:r w:rsidRPr="002350E1">
        <w:rPr>
          <w:rFonts w:ascii="Helvetica" w:hAnsi="Helvetica"/>
          <w:bCs/>
          <w:iCs/>
          <w:sz w:val="22"/>
          <w:szCs w:val="22"/>
        </w:rPr>
        <w:t xml:space="preserve">the controls (first three columns) and patients (last three columns), excluding the two subjects shown in Figure 1. </w:t>
      </w:r>
    </w:p>
    <w:p w14:paraId="45A2831D" w14:textId="77777777" w:rsidR="00F34298" w:rsidRPr="002350E1" w:rsidRDefault="00F34298" w:rsidP="00F34298">
      <w:pPr>
        <w:suppressLineNumbers/>
        <w:rPr>
          <w:rFonts w:ascii="Helvetica" w:hAnsi="Helvetica"/>
          <w:bCs/>
          <w:iCs/>
          <w:sz w:val="22"/>
          <w:szCs w:val="22"/>
        </w:rPr>
      </w:pPr>
    </w:p>
    <w:p w14:paraId="068CBBE4" w14:textId="77777777" w:rsidR="00F34298" w:rsidRPr="002350E1" w:rsidRDefault="00F34298" w:rsidP="00F34298">
      <w:pPr>
        <w:suppressLineNumbers/>
        <w:rPr>
          <w:rFonts w:ascii="Helvetica" w:hAnsi="Helvetica"/>
          <w:bCs/>
          <w:iCs/>
          <w:sz w:val="22"/>
          <w:szCs w:val="22"/>
        </w:rPr>
      </w:pPr>
    </w:p>
    <w:p w14:paraId="6010D0D3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002814EF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1CB7C5FB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5132E7A8" w14:textId="0816E442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28EDE61C" w14:textId="05DAA89E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49A17DFD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536B2721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50C8FD1F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49A369D3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1D1F9C25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60B5FEC5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40FBC8C6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16521B6A" w14:textId="77777777" w:rsidR="00F34298" w:rsidRPr="002350E1" w:rsidRDefault="00F34298" w:rsidP="00F34298">
      <w:pPr>
        <w:suppressLineNumbers/>
        <w:spacing w:line="480" w:lineRule="auto"/>
        <w:jc w:val="both"/>
        <w:rPr>
          <w:rFonts w:ascii="Helvetica" w:hAnsi="Helvetica"/>
          <w:sz w:val="22"/>
          <w:szCs w:val="22"/>
        </w:rPr>
      </w:pPr>
    </w:p>
    <w:p w14:paraId="14067723" w14:textId="77777777" w:rsidR="00FF7CD0" w:rsidRDefault="00FF7CD0"/>
    <w:sectPr w:rsidR="00FF7CD0" w:rsidSect="003E6E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298"/>
    <w:rsid w:val="000024D8"/>
    <w:rsid w:val="00003C18"/>
    <w:rsid w:val="000077CC"/>
    <w:rsid w:val="00015247"/>
    <w:rsid w:val="00015BFC"/>
    <w:rsid w:val="000222AB"/>
    <w:rsid w:val="000337F1"/>
    <w:rsid w:val="0004152E"/>
    <w:rsid w:val="00047E30"/>
    <w:rsid w:val="000563BC"/>
    <w:rsid w:val="0006170E"/>
    <w:rsid w:val="00064943"/>
    <w:rsid w:val="00075D04"/>
    <w:rsid w:val="00081364"/>
    <w:rsid w:val="00081EA9"/>
    <w:rsid w:val="000863BC"/>
    <w:rsid w:val="00094615"/>
    <w:rsid w:val="0009798A"/>
    <w:rsid w:val="000B363F"/>
    <w:rsid w:val="000B7A7E"/>
    <w:rsid w:val="000C0684"/>
    <w:rsid w:val="000C75B1"/>
    <w:rsid w:val="000C7DD7"/>
    <w:rsid w:val="000D6373"/>
    <w:rsid w:val="000D7BB6"/>
    <w:rsid w:val="000F1D6C"/>
    <w:rsid w:val="000F5227"/>
    <w:rsid w:val="00103C60"/>
    <w:rsid w:val="00105D97"/>
    <w:rsid w:val="00106305"/>
    <w:rsid w:val="00121199"/>
    <w:rsid w:val="00121488"/>
    <w:rsid w:val="001222E5"/>
    <w:rsid w:val="001253D4"/>
    <w:rsid w:val="00127492"/>
    <w:rsid w:val="00130357"/>
    <w:rsid w:val="00132E7B"/>
    <w:rsid w:val="0013444E"/>
    <w:rsid w:val="0014387C"/>
    <w:rsid w:val="00144E5F"/>
    <w:rsid w:val="00145EA3"/>
    <w:rsid w:val="0015067F"/>
    <w:rsid w:val="00161177"/>
    <w:rsid w:val="0017182B"/>
    <w:rsid w:val="00174800"/>
    <w:rsid w:val="0019306C"/>
    <w:rsid w:val="00193676"/>
    <w:rsid w:val="00194618"/>
    <w:rsid w:val="00196AD6"/>
    <w:rsid w:val="00197DA8"/>
    <w:rsid w:val="001A0526"/>
    <w:rsid w:val="001A2FEA"/>
    <w:rsid w:val="001B0C75"/>
    <w:rsid w:val="001C4E60"/>
    <w:rsid w:val="001C5E4A"/>
    <w:rsid w:val="001C6727"/>
    <w:rsid w:val="001D1462"/>
    <w:rsid w:val="001D3899"/>
    <w:rsid w:val="001D59F4"/>
    <w:rsid w:val="001E04B4"/>
    <w:rsid w:val="001E5109"/>
    <w:rsid w:val="00200392"/>
    <w:rsid w:val="00201754"/>
    <w:rsid w:val="002035DC"/>
    <w:rsid w:val="00203977"/>
    <w:rsid w:val="002064A3"/>
    <w:rsid w:val="00210A89"/>
    <w:rsid w:val="00216082"/>
    <w:rsid w:val="00216E7C"/>
    <w:rsid w:val="002201CC"/>
    <w:rsid w:val="00222FF1"/>
    <w:rsid w:val="0022521D"/>
    <w:rsid w:val="002378FF"/>
    <w:rsid w:val="00243AC8"/>
    <w:rsid w:val="00246275"/>
    <w:rsid w:val="002623B0"/>
    <w:rsid w:val="00265755"/>
    <w:rsid w:val="00270982"/>
    <w:rsid w:val="0027179F"/>
    <w:rsid w:val="002719F6"/>
    <w:rsid w:val="0027352C"/>
    <w:rsid w:val="00276E95"/>
    <w:rsid w:val="00277626"/>
    <w:rsid w:val="00285146"/>
    <w:rsid w:val="00286B54"/>
    <w:rsid w:val="00287DB4"/>
    <w:rsid w:val="00290831"/>
    <w:rsid w:val="00291AB2"/>
    <w:rsid w:val="002920A1"/>
    <w:rsid w:val="002948CC"/>
    <w:rsid w:val="00294CCB"/>
    <w:rsid w:val="002B0967"/>
    <w:rsid w:val="002C044D"/>
    <w:rsid w:val="002C1332"/>
    <w:rsid w:val="002C665E"/>
    <w:rsid w:val="002D2129"/>
    <w:rsid w:val="002D77F2"/>
    <w:rsid w:val="002E257D"/>
    <w:rsid w:val="002E5EB2"/>
    <w:rsid w:val="002F1A6C"/>
    <w:rsid w:val="002F26C2"/>
    <w:rsid w:val="002F2D10"/>
    <w:rsid w:val="00307EE2"/>
    <w:rsid w:val="0031215B"/>
    <w:rsid w:val="003149D1"/>
    <w:rsid w:val="00315BFB"/>
    <w:rsid w:val="003218DF"/>
    <w:rsid w:val="003240AE"/>
    <w:rsid w:val="00327DF7"/>
    <w:rsid w:val="00346540"/>
    <w:rsid w:val="00347498"/>
    <w:rsid w:val="00350EAF"/>
    <w:rsid w:val="00352055"/>
    <w:rsid w:val="00357848"/>
    <w:rsid w:val="0036245A"/>
    <w:rsid w:val="003655F9"/>
    <w:rsid w:val="00373758"/>
    <w:rsid w:val="0037433F"/>
    <w:rsid w:val="003853BF"/>
    <w:rsid w:val="00395FBF"/>
    <w:rsid w:val="003966A8"/>
    <w:rsid w:val="003A086F"/>
    <w:rsid w:val="003A30FE"/>
    <w:rsid w:val="003A38FC"/>
    <w:rsid w:val="003A708A"/>
    <w:rsid w:val="003A7CC2"/>
    <w:rsid w:val="003B422E"/>
    <w:rsid w:val="003B6FB7"/>
    <w:rsid w:val="003C0203"/>
    <w:rsid w:val="003C48C9"/>
    <w:rsid w:val="003C6840"/>
    <w:rsid w:val="003C69FC"/>
    <w:rsid w:val="003C77E2"/>
    <w:rsid w:val="003C7FAB"/>
    <w:rsid w:val="003D1C4F"/>
    <w:rsid w:val="003D4169"/>
    <w:rsid w:val="003E37F1"/>
    <w:rsid w:val="003E6E51"/>
    <w:rsid w:val="003F047A"/>
    <w:rsid w:val="003F49D4"/>
    <w:rsid w:val="003F669D"/>
    <w:rsid w:val="003F7433"/>
    <w:rsid w:val="00403A23"/>
    <w:rsid w:val="00413364"/>
    <w:rsid w:val="004237DB"/>
    <w:rsid w:val="00427AED"/>
    <w:rsid w:val="004329AC"/>
    <w:rsid w:val="0043358F"/>
    <w:rsid w:val="0043536C"/>
    <w:rsid w:val="00437307"/>
    <w:rsid w:val="004451A7"/>
    <w:rsid w:val="0044780A"/>
    <w:rsid w:val="004535C1"/>
    <w:rsid w:val="00455915"/>
    <w:rsid w:val="004579E1"/>
    <w:rsid w:val="004631DF"/>
    <w:rsid w:val="0046736E"/>
    <w:rsid w:val="004703DF"/>
    <w:rsid w:val="00470CF8"/>
    <w:rsid w:val="004756F6"/>
    <w:rsid w:val="004771C0"/>
    <w:rsid w:val="004A1C23"/>
    <w:rsid w:val="004C3CF0"/>
    <w:rsid w:val="004C3D2B"/>
    <w:rsid w:val="004C5D96"/>
    <w:rsid w:val="004E04FB"/>
    <w:rsid w:val="004E6D93"/>
    <w:rsid w:val="004F0DF4"/>
    <w:rsid w:val="004F7675"/>
    <w:rsid w:val="005012C4"/>
    <w:rsid w:val="00504E7F"/>
    <w:rsid w:val="00515690"/>
    <w:rsid w:val="005233D7"/>
    <w:rsid w:val="00523B16"/>
    <w:rsid w:val="00525FDA"/>
    <w:rsid w:val="00533FF2"/>
    <w:rsid w:val="00540B5D"/>
    <w:rsid w:val="0054293B"/>
    <w:rsid w:val="00544BE6"/>
    <w:rsid w:val="0056070B"/>
    <w:rsid w:val="0056447A"/>
    <w:rsid w:val="005651C8"/>
    <w:rsid w:val="005715C9"/>
    <w:rsid w:val="00572496"/>
    <w:rsid w:val="005802FA"/>
    <w:rsid w:val="00584483"/>
    <w:rsid w:val="005927E7"/>
    <w:rsid w:val="005A3CA1"/>
    <w:rsid w:val="005B4D21"/>
    <w:rsid w:val="005B55F8"/>
    <w:rsid w:val="005C68C4"/>
    <w:rsid w:val="005C6AA2"/>
    <w:rsid w:val="005D2FD9"/>
    <w:rsid w:val="005D6A09"/>
    <w:rsid w:val="005E1443"/>
    <w:rsid w:val="005E3D16"/>
    <w:rsid w:val="005F0F74"/>
    <w:rsid w:val="005F47D0"/>
    <w:rsid w:val="0060113F"/>
    <w:rsid w:val="00606DCE"/>
    <w:rsid w:val="00610214"/>
    <w:rsid w:val="006139E2"/>
    <w:rsid w:val="00617724"/>
    <w:rsid w:val="00622AED"/>
    <w:rsid w:val="0065784C"/>
    <w:rsid w:val="00663C54"/>
    <w:rsid w:val="00677D39"/>
    <w:rsid w:val="006833A3"/>
    <w:rsid w:val="00683610"/>
    <w:rsid w:val="0068463D"/>
    <w:rsid w:val="006859D6"/>
    <w:rsid w:val="00695CA6"/>
    <w:rsid w:val="006A3761"/>
    <w:rsid w:val="006A5C3D"/>
    <w:rsid w:val="006B0887"/>
    <w:rsid w:val="006B3AA9"/>
    <w:rsid w:val="006B5F6F"/>
    <w:rsid w:val="006C15FA"/>
    <w:rsid w:val="006C1E98"/>
    <w:rsid w:val="006C29B6"/>
    <w:rsid w:val="006C721E"/>
    <w:rsid w:val="006D4804"/>
    <w:rsid w:val="006D5F39"/>
    <w:rsid w:val="006E1AC5"/>
    <w:rsid w:val="00700033"/>
    <w:rsid w:val="007039DB"/>
    <w:rsid w:val="00705BEF"/>
    <w:rsid w:val="0070724F"/>
    <w:rsid w:val="007104F4"/>
    <w:rsid w:val="00720C39"/>
    <w:rsid w:val="007211D6"/>
    <w:rsid w:val="007213FB"/>
    <w:rsid w:val="00723414"/>
    <w:rsid w:val="00725105"/>
    <w:rsid w:val="00731002"/>
    <w:rsid w:val="00743BC5"/>
    <w:rsid w:val="00750ADF"/>
    <w:rsid w:val="007528BA"/>
    <w:rsid w:val="007631C2"/>
    <w:rsid w:val="007707F8"/>
    <w:rsid w:val="007717BF"/>
    <w:rsid w:val="00777D73"/>
    <w:rsid w:val="00785D04"/>
    <w:rsid w:val="007918C4"/>
    <w:rsid w:val="00792B28"/>
    <w:rsid w:val="00792CF0"/>
    <w:rsid w:val="00794511"/>
    <w:rsid w:val="00796AFC"/>
    <w:rsid w:val="007A2E8A"/>
    <w:rsid w:val="007A4AE3"/>
    <w:rsid w:val="007A7B26"/>
    <w:rsid w:val="007B7DB3"/>
    <w:rsid w:val="007C2156"/>
    <w:rsid w:val="007C2DCB"/>
    <w:rsid w:val="007D0EF4"/>
    <w:rsid w:val="007E1336"/>
    <w:rsid w:val="007F66BF"/>
    <w:rsid w:val="00806269"/>
    <w:rsid w:val="008126C3"/>
    <w:rsid w:val="00813C24"/>
    <w:rsid w:val="0082147C"/>
    <w:rsid w:val="008217E3"/>
    <w:rsid w:val="00827371"/>
    <w:rsid w:val="008300D0"/>
    <w:rsid w:val="00840DE4"/>
    <w:rsid w:val="00852F97"/>
    <w:rsid w:val="00853B77"/>
    <w:rsid w:val="008546B6"/>
    <w:rsid w:val="00854791"/>
    <w:rsid w:val="00865719"/>
    <w:rsid w:val="00867A43"/>
    <w:rsid w:val="00883196"/>
    <w:rsid w:val="008937ED"/>
    <w:rsid w:val="008949C0"/>
    <w:rsid w:val="008B4C11"/>
    <w:rsid w:val="008C2C00"/>
    <w:rsid w:val="008D2549"/>
    <w:rsid w:val="008E0FF7"/>
    <w:rsid w:val="008E158D"/>
    <w:rsid w:val="008E1A0F"/>
    <w:rsid w:val="008F18EF"/>
    <w:rsid w:val="008F4E12"/>
    <w:rsid w:val="008F51AF"/>
    <w:rsid w:val="00900B37"/>
    <w:rsid w:val="009022D9"/>
    <w:rsid w:val="00907939"/>
    <w:rsid w:val="00916CDA"/>
    <w:rsid w:val="00917EC7"/>
    <w:rsid w:val="009249C2"/>
    <w:rsid w:val="00931356"/>
    <w:rsid w:val="00934047"/>
    <w:rsid w:val="00941EFA"/>
    <w:rsid w:val="009440B1"/>
    <w:rsid w:val="00953C22"/>
    <w:rsid w:val="0095506C"/>
    <w:rsid w:val="00963B39"/>
    <w:rsid w:val="00965762"/>
    <w:rsid w:val="0096755B"/>
    <w:rsid w:val="0096755D"/>
    <w:rsid w:val="00982C10"/>
    <w:rsid w:val="00985F23"/>
    <w:rsid w:val="00990A17"/>
    <w:rsid w:val="009955E9"/>
    <w:rsid w:val="009A004B"/>
    <w:rsid w:val="009A01CC"/>
    <w:rsid w:val="009A03EE"/>
    <w:rsid w:val="009A6E4A"/>
    <w:rsid w:val="009A7F89"/>
    <w:rsid w:val="009B2898"/>
    <w:rsid w:val="009D0C2B"/>
    <w:rsid w:val="009D3072"/>
    <w:rsid w:val="009D4337"/>
    <w:rsid w:val="009D5C3D"/>
    <w:rsid w:val="009D6EDA"/>
    <w:rsid w:val="009E0F90"/>
    <w:rsid w:val="009E21D3"/>
    <w:rsid w:val="009E4B2C"/>
    <w:rsid w:val="009E63AC"/>
    <w:rsid w:val="009E7A45"/>
    <w:rsid w:val="009F3DE8"/>
    <w:rsid w:val="009F6E22"/>
    <w:rsid w:val="00A01EFB"/>
    <w:rsid w:val="00A029AB"/>
    <w:rsid w:val="00A136CA"/>
    <w:rsid w:val="00A175C1"/>
    <w:rsid w:val="00A47898"/>
    <w:rsid w:val="00A5733C"/>
    <w:rsid w:val="00A77D5F"/>
    <w:rsid w:val="00A77EBB"/>
    <w:rsid w:val="00A82B27"/>
    <w:rsid w:val="00A92201"/>
    <w:rsid w:val="00A955D0"/>
    <w:rsid w:val="00AB6B38"/>
    <w:rsid w:val="00AC2CE8"/>
    <w:rsid w:val="00AC35A5"/>
    <w:rsid w:val="00AD2652"/>
    <w:rsid w:val="00AD28FB"/>
    <w:rsid w:val="00AD3FC6"/>
    <w:rsid w:val="00AE37EA"/>
    <w:rsid w:val="00AF0BDA"/>
    <w:rsid w:val="00AF3522"/>
    <w:rsid w:val="00B0092B"/>
    <w:rsid w:val="00B00B78"/>
    <w:rsid w:val="00B0106A"/>
    <w:rsid w:val="00B0379E"/>
    <w:rsid w:val="00B12606"/>
    <w:rsid w:val="00B163B4"/>
    <w:rsid w:val="00B21101"/>
    <w:rsid w:val="00B222AA"/>
    <w:rsid w:val="00B301B7"/>
    <w:rsid w:val="00B344F7"/>
    <w:rsid w:val="00B367CF"/>
    <w:rsid w:val="00B42E0E"/>
    <w:rsid w:val="00B46B40"/>
    <w:rsid w:val="00B515E0"/>
    <w:rsid w:val="00B520A8"/>
    <w:rsid w:val="00B55BB6"/>
    <w:rsid w:val="00B64A8C"/>
    <w:rsid w:val="00B65E8B"/>
    <w:rsid w:val="00B7289D"/>
    <w:rsid w:val="00B73149"/>
    <w:rsid w:val="00B80089"/>
    <w:rsid w:val="00B83B54"/>
    <w:rsid w:val="00B85FA0"/>
    <w:rsid w:val="00B90382"/>
    <w:rsid w:val="00B94199"/>
    <w:rsid w:val="00B96C39"/>
    <w:rsid w:val="00B97D73"/>
    <w:rsid w:val="00BA43ED"/>
    <w:rsid w:val="00BA45B5"/>
    <w:rsid w:val="00BA771E"/>
    <w:rsid w:val="00BB29F8"/>
    <w:rsid w:val="00BB67CC"/>
    <w:rsid w:val="00BB6E08"/>
    <w:rsid w:val="00BB7AF0"/>
    <w:rsid w:val="00BC0BDB"/>
    <w:rsid w:val="00BC21AF"/>
    <w:rsid w:val="00BC6F23"/>
    <w:rsid w:val="00BD4617"/>
    <w:rsid w:val="00BD7279"/>
    <w:rsid w:val="00BE203D"/>
    <w:rsid w:val="00BE29A8"/>
    <w:rsid w:val="00BF28CD"/>
    <w:rsid w:val="00BF3213"/>
    <w:rsid w:val="00BF3494"/>
    <w:rsid w:val="00BF68DA"/>
    <w:rsid w:val="00BF7271"/>
    <w:rsid w:val="00C1187B"/>
    <w:rsid w:val="00C11CE6"/>
    <w:rsid w:val="00C16302"/>
    <w:rsid w:val="00C20865"/>
    <w:rsid w:val="00C37DF8"/>
    <w:rsid w:val="00C37E6C"/>
    <w:rsid w:val="00C45F25"/>
    <w:rsid w:val="00C574CA"/>
    <w:rsid w:val="00C61853"/>
    <w:rsid w:val="00C65896"/>
    <w:rsid w:val="00C75CA9"/>
    <w:rsid w:val="00C83E77"/>
    <w:rsid w:val="00C85C93"/>
    <w:rsid w:val="00C93454"/>
    <w:rsid w:val="00CA6C81"/>
    <w:rsid w:val="00CB532B"/>
    <w:rsid w:val="00CC137B"/>
    <w:rsid w:val="00CC409B"/>
    <w:rsid w:val="00CD2691"/>
    <w:rsid w:val="00CD7100"/>
    <w:rsid w:val="00CE42CE"/>
    <w:rsid w:val="00CF3BD6"/>
    <w:rsid w:val="00CF6B53"/>
    <w:rsid w:val="00D0539D"/>
    <w:rsid w:val="00D25A1C"/>
    <w:rsid w:val="00D261A6"/>
    <w:rsid w:val="00D4065E"/>
    <w:rsid w:val="00D415D8"/>
    <w:rsid w:val="00D467EC"/>
    <w:rsid w:val="00D5005C"/>
    <w:rsid w:val="00D5567A"/>
    <w:rsid w:val="00D568FB"/>
    <w:rsid w:val="00D60C33"/>
    <w:rsid w:val="00D62AE4"/>
    <w:rsid w:val="00D63248"/>
    <w:rsid w:val="00D64577"/>
    <w:rsid w:val="00D645AA"/>
    <w:rsid w:val="00D65CA0"/>
    <w:rsid w:val="00D65CBE"/>
    <w:rsid w:val="00D827E4"/>
    <w:rsid w:val="00D859B7"/>
    <w:rsid w:val="00D86BDA"/>
    <w:rsid w:val="00D972B1"/>
    <w:rsid w:val="00DB2AA1"/>
    <w:rsid w:val="00DB2FDF"/>
    <w:rsid w:val="00DB7E87"/>
    <w:rsid w:val="00DC1A5A"/>
    <w:rsid w:val="00DC2FC8"/>
    <w:rsid w:val="00DD5AD6"/>
    <w:rsid w:val="00DE0724"/>
    <w:rsid w:val="00DE29BF"/>
    <w:rsid w:val="00DF3BA3"/>
    <w:rsid w:val="00DF71D7"/>
    <w:rsid w:val="00E040DF"/>
    <w:rsid w:val="00E04E7E"/>
    <w:rsid w:val="00E06EED"/>
    <w:rsid w:val="00E07553"/>
    <w:rsid w:val="00E2673E"/>
    <w:rsid w:val="00E279BC"/>
    <w:rsid w:val="00E27D55"/>
    <w:rsid w:val="00E30BB7"/>
    <w:rsid w:val="00E34AC0"/>
    <w:rsid w:val="00E41CF9"/>
    <w:rsid w:val="00E45849"/>
    <w:rsid w:val="00E627CC"/>
    <w:rsid w:val="00E74C59"/>
    <w:rsid w:val="00E80366"/>
    <w:rsid w:val="00E806B8"/>
    <w:rsid w:val="00E8084F"/>
    <w:rsid w:val="00E83FC1"/>
    <w:rsid w:val="00E91A3D"/>
    <w:rsid w:val="00E936A0"/>
    <w:rsid w:val="00E94AD5"/>
    <w:rsid w:val="00EA779B"/>
    <w:rsid w:val="00EB1BAB"/>
    <w:rsid w:val="00EB2AD3"/>
    <w:rsid w:val="00EB3394"/>
    <w:rsid w:val="00EB7562"/>
    <w:rsid w:val="00EC10EB"/>
    <w:rsid w:val="00EC11D4"/>
    <w:rsid w:val="00EC5125"/>
    <w:rsid w:val="00ED66FA"/>
    <w:rsid w:val="00EE1813"/>
    <w:rsid w:val="00EE2837"/>
    <w:rsid w:val="00EE4EFF"/>
    <w:rsid w:val="00EE6A9F"/>
    <w:rsid w:val="00F0230A"/>
    <w:rsid w:val="00F0596A"/>
    <w:rsid w:val="00F06FC9"/>
    <w:rsid w:val="00F10DD2"/>
    <w:rsid w:val="00F128E6"/>
    <w:rsid w:val="00F12B99"/>
    <w:rsid w:val="00F20AC4"/>
    <w:rsid w:val="00F21553"/>
    <w:rsid w:val="00F30501"/>
    <w:rsid w:val="00F31D03"/>
    <w:rsid w:val="00F34298"/>
    <w:rsid w:val="00F4064F"/>
    <w:rsid w:val="00F4168E"/>
    <w:rsid w:val="00F43210"/>
    <w:rsid w:val="00F47B59"/>
    <w:rsid w:val="00F6113A"/>
    <w:rsid w:val="00F82728"/>
    <w:rsid w:val="00F831BB"/>
    <w:rsid w:val="00F857F1"/>
    <w:rsid w:val="00F91FEE"/>
    <w:rsid w:val="00F9632C"/>
    <w:rsid w:val="00F9672F"/>
    <w:rsid w:val="00FA1379"/>
    <w:rsid w:val="00FA7E74"/>
    <w:rsid w:val="00FB2843"/>
    <w:rsid w:val="00FB28FE"/>
    <w:rsid w:val="00FC2028"/>
    <w:rsid w:val="00FD1632"/>
    <w:rsid w:val="00FD1B24"/>
    <w:rsid w:val="00FD3432"/>
    <w:rsid w:val="00FE7A9C"/>
    <w:rsid w:val="00FF1A0A"/>
    <w:rsid w:val="00FF7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87A191"/>
  <w15:chartTrackingRefBased/>
  <w15:docId w15:val="{71F04178-1869-784A-84E0-C17E957A6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29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.</dc:creator>
  <cp:keywords/>
  <dc:description/>
  <cp:lastModifiedBy>Erik F.</cp:lastModifiedBy>
  <cp:revision>2</cp:revision>
  <dcterms:created xsi:type="dcterms:W3CDTF">2021-05-12T12:55:00Z</dcterms:created>
  <dcterms:modified xsi:type="dcterms:W3CDTF">2021-05-12T13:29:00Z</dcterms:modified>
</cp:coreProperties>
</file>